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78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1240"/>
        <w:gridCol w:w="1240"/>
        <w:gridCol w:w="1240"/>
        <w:gridCol w:w="1240"/>
      </w:tblGrid>
      <w:tr w:rsidR="00BF7A94" w:rsidRPr="00BF7A94" w:rsidTr="0035011F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166EAE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z 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Pr(&gt;|z|)</w:t>
            </w:r>
          </w:p>
        </w:tc>
      </w:tr>
      <w:tr w:rsidR="00BF7A94" w:rsidRPr="00BF7A94" w:rsidTr="0035011F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-1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592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089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-17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833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CB5819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BF7A94" w:rsidRPr="00BF7A94" w:rsidTr="0035011F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356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026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-13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241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CB5819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BF7A94" w:rsidRPr="00BF7A94" w:rsidTr="0035011F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b/>
                <w:color w:val="000000"/>
              </w:rPr>
              <w:t>FREQ: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030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012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-2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353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F7A94" w:rsidRPr="00BF7A94" w:rsidRDefault="00BF7A94" w:rsidP="00BF7A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F7A94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166EAE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F7A94">
              <w:rPr>
                <w:rFonts w:ascii="Calibri" w:eastAsia="Times New Roman" w:hAnsi="Calibri" w:cs="Times New Roman"/>
                <w:color w:val="000000"/>
              </w:rPr>
              <w:t>01860</w:t>
            </w:r>
          </w:p>
        </w:tc>
      </w:tr>
    </w:tbl>
    <w:p w:rsidR="00104628" w:rsidRDefault="0035011F" w:rsidP="00F1026D"/>
    <w:p w:rsidR="00BF7A94" w:rsidRPr="00F1026D" w:rsidRDefault="00BF7A94" w:rsidP="00F1026D"/>
    <w:sectPr w:rsidR="00BF7A94" w:rsidRPr="00F1026D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1026D"/>
    <w:rsid w:val="000C7170"/>
    <w:rsid w:val="00166EAE"/>
    <w:rsid w:val="001A7CD8"/>
    <w:rsid w:val="0035011F"/>
    <w:rsid w:val="004B472A"/>
    <w:rsid w:val="00A36B6C"/>
    <w:rsid w:val="00BF7A94"/>
    <w:rsid w:val="00CB5819"/>
    <w:rsid w:val="00D11B64"/>
    <w:rsid w:val="00D72017"/>
    <w:rsid w:val="00F10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5</cp:revision>
  <dcterms:created xsi:type="dcterms:W3CDTF">2019-02-06T07:45:00Z</dcterms:created>
  <dcterms:modified xsi:type="dcterms:W3CDTF">2019-04-05T12:24:00Z</dcterms:modified>
</cp:coreProperties>
</file>